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491FE" w14:textId="7DA8235E" w:rsidR="00116E3C" w:rsidRDefault="00F01358">
      <w:r w:rsidRPr="00D75935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61DB94" wp14:editId="633192DB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925820" cy="2866417"/>
                <wp:effectExtent l="0" t="0" r="5080" b="381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5820" cy="28664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64CF88" w14:textId="77777777" w:rsidR="00F01358" w:rsidRDefault="00F01358" w:rsidP="00F01358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26C3595" wp14:editId="0C503FB1">
                                  <wp:extent cx="4127500" cy="2201272"/>
                                  <wp:effectExtent l="0" t="0" r="0" b="8890"/>
                                  <wp:docPr id="10" name="Picture 10" descr="A screen shot of a clock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Figure S2.pn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134814" cy="220517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77A7237" w14:textId="7C1D06F1" w:rsidR="00F01358" w:rsidRPr="006379DF" w:rsidRDefault="00F01358" w:rsidP="00F01358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bookmarkStart w:id="0" w:name="_GoBack"/>
                            <w:r w:rsidRPr="00FA1A3D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Fig</w:t>
                            </w:r>
                            <w:r w:rsidRPr="00FA1A3D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t xml:space="preserve"> </w:t>
                            </w:r>
                            <w:bookmarkEnd w:id="0"/>
                            <w:r w:rsidRPr="00637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Determination of UBER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mRNA expression levels in </w:t>
                            </w:r>
                            <w:r w:rsidRPr="00637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MDMs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and comparison with</w:t>
                            </w:r>
                            <w:r w:rsidRPr="00637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637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HAP1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dividing </w:t>
                            </w:r>
                            <w:r w:rsidRPr="00637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cell line.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lative mRNA expression levels of UBER enzymes in MDM relative to HAP1 dividing cells.</w:t>
                            </w:r>
                            <w:r w:rsidRPr="009A18A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tal RNA was extracted from MDMs after seven days differentiation from MC</w:t>
                            </w:r>
                            <w:r w:rsidRPr="006379D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ll qPCR reactions were done in triplicate.</w:t>
                            </w:r>
                          </w:p>
                          <w:p w14:paraId="5F7C91B4" w14:textId="77777777" w:rsidR="00F01358" w:rsidRDefault="00F01358" w:rsidP="00F0135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61DB9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0;width:466.6pt;height:225.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" fillcolor="white [3201]" stroked="f" strokeweight=".5pt">
                <v:textbox>
                  <w:txbxContent>
                    <w:p w14:paraId="6564CF88" w14:textId="77777777" w:rsidR="00F01358" w:rsidRDefault="00F01358" w:rsidP="00F01358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26C3595" wp14:editId="0C503FB1">
                            <wp:extent cx="4127500" cy="2201272"/>
                            <wp:effectExtent l="0" t="0" r="0" b="8890"/>
                            <wp:docPr id="10" name="Picture 10" descr="A screen shot of a clock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Figure S2.pn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134814" cy="220517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77A7237" w14:textId="7C1D06F1" w:rsidR="00F01358" w:rsidRPr="006379DF" w:rsidRDefault="00F01358" w:rsidP="00F01358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bookmarkStart w:id="1" w:name="_GoBack"/>
                      <w:r w:rsidRPr="00FA1A3D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Fig</w:t>
                      </w:r>
                      <w:r w:rsidRPr="00FA1A3D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.</w:t>
                      </w:r>
                      <w:r>
                        <w:t xml:space="preserve"> </w:t>
                      </w:r>
                      <w:bookmarkEnd w:id="1"/>
                      <w:r w:rsidRPr="00637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Determination of UBER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mRNA expression levels in </w:t>
                      </w:r>
                      <w:r w:rsidRPr="00637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MDMs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and comparison with</w:t>
                      </w:r>
                      <w:r w:rsidRPr="00637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the </w:t>
                      </w:r>
                      <w:r w:rsidRPr="00637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HAP1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dividing </w:t>
                      </w:r>
                      <w:r w:rsidRPr="00637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cell line.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Relative mRNA expression levels of UBER enzymes in MDM relative to HAP1 dividing cells.</w:t>
                      </w:r>
                      <w:r w:rsidRPr="009A18A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otal RNA was extracted from MDMs after seven days differentiation from MC</w:t>
                      </w:r>
                      <w:r w:rsidRPr="006379D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All qPCR reactions were done in triplicate.</w:t>
                      </w:r>
                    </w:p>
                    <w:p w14:paraId="5F7C91B4" w14:textId="77777777" w:rsidR="00F01358" w:rsidRDefault="00F01358" w:rsidP="00F01358"/>
                  </w:txbxContent>
                </v:textbox>
                <w10:wrap anchorx="margin"/>
              </v:shape>
            </w:pict>
          </mc:Fallback>
        </mc:AlternateContent>
      </w:r>
    </w:p>
    <w:sectPr w:rsidR="00116E3C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358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F0331"/>
    <w:rsid w:val="0011673A"/>
    <w:rsid w:val="00116B64"/>
    <w:rsid w:val="00116E3C"/>
    <w:rsid w:val="001218DE"/>
    <w:rsid w:val="001364B7"/>
    <w:rsid w:val="00143FE4"/>
    <w:rsid w:val="00150E1C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67BD"/>
    <w:rsid w:val="00967FE8"/>
    <w:rsid w:val="00981F20"/>
    <w:rsid w:val="009B112B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B6F03"/>
    <w:rsid w:val="00D262EA"/>
    <w:rsid w:val="00D466B7"/>
    <w:rsid w:val="00D473EA"/>
    <w:rsid w:val="00D6241F"/>
    <w:rsid w:val="00D852EC"/>
    <w:rsid w:val="00D90718"/>
    <w:rsid w:val="00DA6E06"/>
    <w:rsid w:val="00DB5423"/>
    <w:rsid w:val="00E05591"/>
    <w:rsid w:val="00E278EB"/>
    <w:rsid w:val="00E344BF"/>
    <w:rsid w:val="00EA7F9D"/>
    <w:rsid w:val="00F01358"/>
    <w:rsid w:val="00F0611D"/>
    <w:rsid w:val="00F11E40"/>
    <w:rsid w:val="00F700CA"/>
    <w:rsid w:val="00F96AC4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A18DE"/>
  <w15:chartTrackingRefBased/>
  <w15:docId w15:val="{0A9E3A28-1BE6-1B44-A7EC-CBF9AF6AF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1358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1</cp:revision>
  <dcterms:created xsi:type="dcterms:W3CDTF">2020-02-16T15:14:00Z</dcterms:created>
  <dcterms:modified xsi:type="dcterms:W3CDTF">2020-02-16T15:15:00Z</dcterms:modified>
</cp:coreProperties>
</file>